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49EE5" w14:textId="77777777" w:rsidR="00F436B8" w:rsidRDefault="00F436B8" w:rsidP="00F436B8">
      <w:r>
        <w:t>Table S4. Results for run 2</w:t>
      </w:r>
    </w:p>
    <w:tbl>
      <w:tblPr>
        <w:tblStyle w:val="TableGrid"/>
        <w:tblW w:w="882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481"/>
        <w:gridCol w:w="1256"/>
        <w:gridCol w:w="1452"/>
        <w:gridCol w:w="1559"/>
        <w:gridCol w:w="878"/>
        <w:gridCol w:w="1064"/>
      </w:tblGrid>
      <w:tr w:rsidR="00F436B8" w:rsidRPr="00031278" w14:paraId="19536E15" w14:textId="77777777" w:rsidTr="006678AA">
        <w:trPr>
          <w:trHeight w:val="250"/>
        </w:trPr>
        <w:tc>
          <w:tcPr>
            <w:tcW w:w="1139" w:type="dxa"/>
            <w:vMerge w:val="restart"/>
            <w:tcBorders>
              <w:left w:val="nil"/>
              <w:right w:val="nil"/>
            </w:tcBorders>
            <w:vAlign w:val="center"/>
          </w:tcPr>
          <w:p w14:paraId="22D0815F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rack</w:t>
            </w:r>
          </w:p>
        </w:tc>
        <w:tc>
          <w:tcPr>
            <w:tcW w:w="1481" w:type="dxa"/>
            <w:vMerge w:val="restart"/>
            <w:tcBorders>
              <w:left w:val="nil"/>
              <w:right w:val="nil"/>
            </w:tcBorders>
            <w:vAlign w:val="center"/>
          </w:tcPr>
          <w:p w14:paraId="33FFEC9C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 w:rsidRPr="00031278">
              <w:rPr>
                <w:b/>
                <w:color w:val="000000" w:themeColor="text1"/>
              </w:rPr>
              <w:t>Segment</w:t>
            </w:r>
          </w:p>
        </w:tc>
        <w:tc>
          <w:tcPr>
            <w:tcW w:w="1256" w:type="dxa"/>
            <w:vMerge w:val="restart"/>
            <w:tcBorders>
              <w:left w:val="nil"/>
              <w:right w:val="nil"/>
            </w:tcBorders>
            <w:vAlign w:val="center"/>
          </w:tcPr>
          <w:p w14:paraId="7C24E101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 w:rsidRPr="00031278">
              <w:rPr>
                <w:b/>
                <w:color w:val="000000" w:themeColor="text1"/>
              </w:rPr>
              <w:t>Metric</w:t>
            </w:r>
          </w:p>
        </w:tc>
        <w:tc>
          <w:tcPr>
            <w:tcW w:w="1452" w:type="dxa"/>
            <w:vMerge w:val="restart"/>
            <w:tcBorders>
              <w:left w:val="nil"/>
              <w:right w:val="nil"/>
            </w:tcBorders>
            <w:vAlign w:val="center"/>
          </w:tcPr>
          <w:p w14:paraId="2DD8D661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cussed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72A51A2E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ealthy</w:t>
            </w:r>
          </w:p>
        </w:tc>
        <w:tc>
          <w:tcPr>
            <w:tcW w:w="194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2EA59D6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ann-Whitney</w:t>
            </w:r>
          </w:p>
          <w:p w14:paraId="33853BC9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F436B8" w:rsidRPr="00031278" w14:paraId="67599726" w14:textId="77777777" w:rsidTr="006678AA">
        <w:trPr>
          <w:trHeight w:val="250"/>
        </w:trPr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2C9DC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6D988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423B9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B70F0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85D0F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6F94B" w14:textId="77777777" w:rsidR="00F436B8" w:rsidRPr="006E432B" w:rsidRDefault="00F436B8" w:rsidP="006678AA">
            <w:pPr>
              <w:jc w:val="center"/>
              <w:rPr>
                <w:b/>
                <w:i/>
                <w:color w:val="000000" w:themeColor="text1"/>
              </w:rPr>
            </w:pPr>
            <w:r w:rsidRPr="006E432B">
              <w:rPr>
                <w:b/>
                <w:i/>
                <w:color w:val="000000" w:themeColor="text1"/>
              </w:rPr>
              <w:t>W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vAlign w:val="center"/>
          </w:tcPr>
          <w:p w14:paraId="07767B01" w14:textId="77777777" w:rsidR="00F436B8" w:rsidRPr="006E432B" w:rsidRDefault="00F436B8" w:rsidP="006678AA">
            <w:pPr>
              <w:jc w:val="center"/>
              <w:rPr>
                <w:b/>
                <w:i/>
                <w:color w:val="000000" w:themeColor="text1"/>
              </w:rPr>
            </w:pPr>
            <w:r w:rsidRPr="006E432B">
              <w:rPr>
                <w:b/>
                <w:i/>
                <w:color w:val="000000" w:themeColor="text1"/>
              </w:rPr>
              <w:t>p</w:t>
            </w:r>
          </w:p>
        </w:tc>
      </w:tr>
      <w:tr w:rsidR="00F436B8" w:rsidRPr="00031278" w14:paraId="41DDAF06" w14:textId="77777777" w:rsidTr="006678AA">
        <w:tc>
          <w:tcPr>
            <w:tcW w:w="1139" w:type="dxa"/>
            <w:vMerge w:val="restart"/>
            <w:tcBorders>
              <w:left w:val="nil"/>
              <w:bottom w:val="nil"/>
              <w:right w:val="nil"/>
            </w:tcBorders>
          </w:tcPr>
          <w:p w14:paraId="73087913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16-246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</w:tcPr>
          <w:p w14:paraId="2719B9C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Whole-track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20F9B688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Streamline Count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14:paraId="26DC36B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2.74*10</w:t>
            </w:r>
            <w:r w:rsidRPr="00F40B84">
              <w:rPr>
                <w:vertAlign w:val="superscript"/>
              </w:rPr>
              <w:t>-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2B732D" w14:textId="77777777" w:rsidR="00F436B8" w:rsidRPr="00F40B84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F40B84">
              <w:t>5.71*10</w:t>
            </w:r>
            <w:r w:rsidRPr="00F40B84">
              <w:rPr>
                <w:vertAlign w:val="superscript"/>
              </w:rPr>
              <w:t>-6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EE72BE" w14:textId="77777777" w:rsidR="00F436B8" w:rsidRPr="00F40B84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F40B84">
              <w:t>128</w:t>
            </w:r>
          </w:p>
        </w:tc>
        <w:tc>
          <w:tcPr>
            <w:tcW w:w="1064" w:type="dxa"/>
            <w:tcBorders>
              <w:left w:val="nil"/>
              <w:bottom w:val="nil"/>
            </w:tcBorders>
            <w:shd w:val="clear" w:color="auto" w:fill="auto"/>
          </w:tcPr>
          <w:p w14:paraId="50B4C45B" w14:textId="77777777" w:rsidR="00F436B8" w:rsidRPr="00F40B84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F40B84">
              <w:t>0.008</w:t>
            </w:r>
          </w:p>
        </w:tc>
      </w:tr>
      <w:tr w:rsidR="00F436B8" w:rsidRPr="00031278" w14:paraId="673D7B7E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05C7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37E831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4D38B07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A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893C53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1.8042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F92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1.8044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D4B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7B1766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0474</w:t>
            </w:r>
          </w:p>
        </w:tc>
      </w:tr>
      <w:tr w:rsidR="00F436B8" w:rsidRPr="00031278" w14:paraId="23832A02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B79001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C3A2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AF0929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M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A344DD8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9332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5114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9293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23E9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2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A8D869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0474</w:t>
            </w:r>
          </w:p>
        </w:tc>
      </w:tr>
      <w:tr w:rsidR="00F436B8" w:rsidRPr="00031278" w14:paraId="095CB5DD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EF5DE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F326B6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120F740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R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8BA11B6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4976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66D8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4918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97E2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2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0094E4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t>0.0474</w:t>
            </w:r>
          </w:p>
        </w:tc>
      </w:tr>
      <w:tr w:rsidR="00F436B8" w:rsidRPr="00031278" w14:paraId="3018B074" w14:textId="77777777" w:rsidTr="006678AA"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B99A41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21-179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F879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Whole-trac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EE11C0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A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FDC5B0" w14:textId="77777777" w:rsidR="00F436B8" w:rsidRPr="00F40B84" w:rsidRDefault="00F436B8" w:rsidP="006678AA">
            <w:pPr>
              <w:jc w:val="center"/>
            </w:pPr>
            <w:r w:rsidRPr="00F40B84">
              <w:t>1.8031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5B5CB" w14:textId="77777777" w:rsidR="00F436B8" w:rsidRPr="00F40B84" w:rsidRDefault="00F436B8" w:rsidP="006678AA">
            <w:pPr>
              <w:jc w:val="center"/>
            </w:pPr>
            <w:r w:rsidRPr="00F40B84">
              <w:t>1.8032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2A2D" w14:textId="77777777" w:rsidR="00F436B8" w:rsidRPr="00F40B84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F40B84">
              <w:t>136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9ADCE2" w14:textId="77777777" w:rsidR="00F436B8" w:rsidRPr="00F40B84" w:rsidRDefault="00F436B8" w:rsidP="006678AA">
            <w:pPr>
              <w:jc w:val="center"/>
            </w:pPr>
            <w:r w:rsidRPr="00F40B84">
              <w:t>0.0168</w:t>
            </w:r>
          </w:p>
        </w:tc>
      </w:tr>
      <w:tr w:rsidR="00F436B8" w:rsidRPr="00031278" w14:paraId="0A401F3B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630A0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445D6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28092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M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F49C13" w14:textId="77777777" w:rsidR="00F436B8" w:rsidRPr="00F40B84" w:rsidRDefault="00F436B8" w:rsidP="006678AA">
            <w:pPr>
              <w:jc w:val="center"/>
            </w:pPr>
            <w:r w:rsidRPr="00F40B84">
              <w:t>0.9575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5C7E" w14:textId="77777777" w:rsidR="00F436B8" w:rsidRPr="00F40B84" w:rsidRDefault="00F436B8" w:rsidP="006678AA">
            <w:pPr>
              <w:jc w:val="center"/>
            </w:pPr>
            <w:r w:rsidRPr="00F40B84">
              <w:t>0.9555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3493" w14:textId="77777777" w:rsidR="00F436B8" w:rsidRPr="00F40B84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F40B84">
              <w:t>267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46CD55" w14:textId="77777777" w:rsidR="00F436B8" w:rsidRPr="00F40B84" w:rsidRDefault="00F436B8" w:rsidP="006678AA">
            <w:pPr>
              <w:jc w:val="center"/>
            </w:pPr>
            <w:r w:rsidRPr="00F40B84">
              <w:t>0.0264</w:t>
            </w:r>
          </w:p>
        </w:tc>
      </w:tr>
      <w:tr w:rsidR="00F436B8" w:rsidRPr="00031278" w14:paraId="75CD1123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FADCE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F91B74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9EF7F3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R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A9AF1B4" w14:textId="77777777" w:rsidR="00F436B8" w:rsidRPr="00F40B84" w:rsidRDefault="00F436B8" w:rsidP="006678AA">
            <w:pPr>
              <w:jc w:val="center"/>
            </w:pPr>
            <w:r w:rsidRPr="00F40B84">
              <w:t>0.5347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76AB8" w14:textId="77777777" w:rsidR="00F436B8" w:rsidRPr="00F40B84" w:rsidRDefault="00F436B8" w:rsidP="006678AA">
            <w:pPr>
              <w:jc w:val="center"/>
            </w:pPr>
            <w:r w:rsidRPr="00F40B84">
              <w:t>0.5316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5F701" w14:textId="77777777" w:rsidR="00F436B8" w:rsidRPr="00F40B84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F40B84">
              <w:t>267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E192E3" w14:textId="77777777" w:rsidR="00F436B8" w:rsidRPr="00F40B84" w:rsidRDefault="00F436B8" w:rsidP="006678AA">
            <w:pPr>
              <w:jc w:val="center"/>
            </w:pPr>
            <w:r w:rsidRPr="00F40B84">
              <w:t>0.0264</w:t>
            </w:r>
          </w:p>
        </w:tc>
      </w:tr>
      <w:tr w:rsidR="00F436B8" w:rsidRPr="00031278" w14:paraId="75E2A572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76386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51F69A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E6E5380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A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986425F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1.8027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0D6E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1.8029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036A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1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34B3CD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0255</w:t>
            </w:r>
          </w:p>
        </w:tc>
      </w:tr>
      <w:tr w:rsidR="00F436B8" w:rsidRPr="00031278" w14:paraId="4D335BD8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F20ED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30DEEB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CE4C4C6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M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F5DACE1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9665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227B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9617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B481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2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2A151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0274</w:t>
            </w:r>
          </w:p>
        </w:tc>
      </w:tr>
      <w:tr w:rsidR="00F436B8" w:rsidRPr="00031278" w14:paraId="04E39747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5748E2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3D0A8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AB88C9B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R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4F6EC67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5484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F9F2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5412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7A2E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2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07F235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0274</w:t>
            </w:r>
          </w:p>
        </w:tc>
      </w:tr>
      <w:tr w:rsidR="00F436B8" w:rsidRPr="00031278" w14:paraId="2C3853B9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F1ED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CBFD43B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63DD45F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AF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D08FA94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1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F734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14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4DE5" w14:textId="77777777" w:rsidR="00F436B8" w:rsidRPr="00F40B84" w:rsidRDefault="00F436B8" w:rsidP="006678AA">
            <w:pPr>
              <w:jc w:val="center"/>
            </w:pPr>
            <w:r w:rsidRPr="00F40B84"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BA3963" w14:textId="77777777" w:rsidR="00F436B8" w:rsidRPr="00F40B84" w:rsidRDefault="00F436B8" w:rsidP="006678AA">
            <w:pPr>
              <w:jc w:val="center"/>
            </w:pPr>
            <w:r w:rsidRPr="00F40B84">
              <w:t>0.0474</w:t>
            </w:r>
          </w:p>
        </w:tc>
      </w:tr>
      <w:tr w:rsidR="00F436B8" w:rsidRPr="00031278" w14:paraId="1D715014" w14:textId="77777777" w:rsidTr="006678AA"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F0A1FF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22-232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83798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FDAB56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A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46DACBF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1.8040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8F90D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1.8041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1D26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B601D6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0175</w:t>
            </w:r>
          </w:p>
        </w:tc>
      </w:tr>
      <w:tr w:rsidR="00F436B8" w:rsidRPr="00031278" w14:paraId="1DAD92D7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9C0F2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BC7C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0FCCCAD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M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D44F472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9374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28CF5" w14:textId="77777777" w:rsidR="00F436B8" w:rsidRPr="00F40B84" w:rsidRDefault="00F436B8" w:rsidP="006678AA">
            <w:pPr>
              <w:jc w:val="center"/>
              <w:rPr>
                <w:lang w:val="en-CA"/>
              </w:rPr>
            </w:pPr>
            <w:r w:rsidRPr="00F40B84">
              <w:t>0.9355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8126" w14:textId="77777777" w:rsidR="00F436B8" w:rsidRPr="00F40B84" w:rsidRDefault="00F436B8" w:rsidP="006678AA">
            <w:pPr>
              <w:jc w:val="center"/>
            </w:pPr>
            <w:r w:rsidRPr="00F40B84">
              <w:t>2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556918" w14:textId="77777777" w:rsidR="00F436B8" w:rsidRPr="00F40B84" w:rsidRDefault="00F436B8" w:rsidP="006678AA">
            <w:pPr>
              <w:jc w:val="center"/>
            </w:pPr>
            <w:r w:rsidRPr="00F40B84">
              <w:t>0.0294</w:t>
            </w:r>
          </w:p>
        </w:tc>
      </w:tr>
      <w:tr w:rsidR="00F436B8" w:rsidRPr="00031278" w14:paraId="12F23019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702C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62100B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80E2C9E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R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2D29333" w14:textId="77777777" w:rsidR="00F436B8" w:rsidRPr="00F40B84" w:rsidRDefault="00F436B8" w:rsidP="006678AA">
            <w:pPr>
              <w:jc w:val="center"/>
            </w:pPr>
            <w:r w:rsidRPr="00F40B84">
              <w:t>0.5041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D149" w14:textId="77777777" w:rsidR="00F436B8" w:rsidRPr="00F40B84" w:rsidRDefault="00F436B8" w:rsidP="006678AA">
            <w:pPr>
              <w:jc w:val="center"/>
            </w:pPr>
            <w:r w:rsidRPr="00F40B84">
              <w:t>0.5012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BB7C" w14:textId="77777777" w:rsidR="00F436B8" w:rsidRPr="00F40B84" w:rsidRDefault="00F436B8" w:rsidP="006678AA">
            <w:pPr>
              <w:jc w:val="center"/>
            </w:pPr>
            <w:r w:rsidRPr="00F40B84">
              <w:t>2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972EFC" w14:textId="77777777" w:rsidR="00F436B8" w:rsidRPr="00F40B84" w:rsidRDefault="00F436B8" w:rsidP="006678AA">
            <w:pPr>
              <w:jc w:val="center"/>
            </w:pPr>
            <w:r w:rsidRPr="00F40B84">
              <w:t>0.0294</w:t>
            </w:r>
          </w:p>
        </w:tc>
      </w:tr>
      <w:tr w:rsidR="00F436B8" w:rsidRPr="00031278" w14:paraId="071978BA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2BEB8C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F84A1A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33FA52E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A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BB0B877" w14:textId="77777777" w:rsidR="00F436B8" w:rsidRPr="00F40B84" w:rsidRDefault="00F436B8" w:rsidP="006678AA">
            <w:pPr>
              <w:jc w:val="center"/>
            </w:pPr>
            <w:r w:rsidRPr="00F40B84">
              <w:t>1.8029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19681" w14:textId="77777777" w:rsidR="00F436B8" w:rsidRPr="00F40B84" w:rsidRDefault="00F436B8" w:rsidP="006678AA">
            <w:pPr>
              <w:jc w:val="center"/>
            </w:pPr>
            <w:r w:rsidRPr="00F40B84">
              <w:t>1.8031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B492" w14:textId="77777777" w:rsidR="00F436B8" w:rsidRPr="00F40B84" w:rsidRDefault="00F436B8" w:rsidP="006678AA">
            <w:pPr>
              <w:jc w:val="center"/>
            </w:pPr>
            <w:r w:rsidRPr="00F40B84">
              <w:t>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77197C" w14:textId="77777777" w:rsidR="00F436B8" w:rsidRPr="00F40B84" w:rsidRDefault="00F436B8" w:rsidP="006678AA">
            <w:pPr>
              <w:jc w:val="center"/>
            </w:pPr>
            <w:r w:rsidRPr="00F40B84">
              <w:t>0.0316</w:t>
            </w:r>
          </w:p>
        </w:tc>
      </w:tr>
      <w:tr w:rsidR="00F436B8" w:rsidRPr="00031278" w14:paraId="15377E50" w14:textId="77777777" w:rsidTr="006678AA"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92067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D0F6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56478D2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M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A7BF60C" w14:textId="77777777" w:rsidR="00F436B8" w:rsidRPr="00F40B84" w:rsidRDefault="00F436B8" w:rsidP="006678AA">
            <w:pPr>
              <w:jc w:val="center"/>
            </w:pPr>
            <w:r w:rsidRPr="00F40B84">
              <w:t>0.9613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AD119" w14:textId="77777777" w:rsidR="00F436B8" w:rsidRPr="00F40B84" w:rsidRDefault="00F436B8" w:rsidP="006678AA">
            <w:pPr>
              <w:jc w:val="center"/>
            </w:pPr>
            <w:r w:rsidRPr="00F40B84">
              <w:t>0.9560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8266" w14:textId="77777777" w:rsidR="00F436B8" w:rsidRPr="00F40B84" w:rsidRDefault="00F436B8" w:rsidP="006678AA">
            <w:pPr>
              <w:jc w:val="center"/>
            </w:pPr>
            <w:r w:rsidRPr="00F40B84">
              <w:t>2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1B667B" w14:textId="77777777" w:rsidR="00F436B8" w:rsidRPr="00F40B84" w:rsidRDefault="00F436B8" w:rsidP="006678AA">
            <w:pPr>
              <w:jc w:val="center"/>
            </w:pPr>
            <w:r w:rsidRPr="00F40B84">
              <w:t>0.0316</w:t>
            </w:r>
          </w:p>
        </w:tc>
      </w:tr>
      <w:tr w:rsidR="00F436B8" w:rsidRPr="00031278" w14:paraId="643F3F30" w14:textId="77777777" w:rsidTr="006678AA"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57FD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CDC5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3CBAB" w14:textId="77777777" w:rsidR="00F436B8" w:rsidRPr="00F40B84" w:rsidRDefault="00F436B8" w:rsidP="006678AA">
            <w:pPr>
              <w:jc w:val="center"/>
              <w:rPr>
                <w:color w:val="000000" w:themeColor="text1"/>
              </w:rPr>
            </w:pPr>
            <w:r w:rsidRPr="00F40B84">
              <w:rPr>
                <w:color w:val="000000" w:themeColor="text1"/>
              </w:rPr>
              <w:t>R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93571" w14:textId="77777777" w:rsidR="00F436B8" w:rsidRPr="00F40B84" w:rsidRDefault="00F436B8" w:rsidP="006678AA">
            <w:pPr>
              <w:jc w:val="center"/>
            </w:pPr>
            <w:r w:rsidRPr="00F40B84">
              <w:t>0.5404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3ED1E" w14:textId="77777777" w:rsidR="00F436B8" w:rsidRPr="00F40B84" w:rsidRDefault="00F436B8" w:rsidP="006678AA">
            <w:pPr>
              <w:jc w:val="center"/>
            </w:pPr>
            <w:r w:rsidRPr="00F40B84">
              <w:t>0.5324*10</w:t>
            </w:r>
            <w:r w:rsidRPr="00F40B84">
              <w:rPr>
                <w:vertAlign w:val="superscript"/>
              </w:rPr>
              <w:t>-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C7329" w14:textId="77777777" w:rsidR="00F436B8" w:rsidRPr="00F40B84" w:rsidRDefault="00F436B8" w:rsidP="006678AA">
            <w:pPr>
              <w:jc w:val="center"/>
            </w:pPr>
            <w:r w:rsidRPr="00F40B84">
              <w:t>2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BDACEE1" w14:textId="77777777" w:rsidR="00F436B8" w:rsidRPr="00F40B84" w:rsidRDefault="00F436B8" w:rsidP="006678AA">
            <w:pPr>
              <w:jc w:val="center"/>
            </w:pPr>
            <w:r w:rsidRPr="00F40B84">
              <w:t>0.0316</w:t>
            </w:r>
          </w:p>
        </w:tc>
      </w:tr>
    </w:tbl>
    <w:p w14:paraId="63248568" w14:textId="16C6F6DE" w:rsidR="00882499" w:rsidRDefault="00882499" w:rsidP="008E3184">
      <w:pPr>
        <w:rPr>
          <w:color w:val="000000" w:themeColor="text1"/>
        </w:rPr>
      </w:pPr>
    </w:p>
    <w:p w14:paraId="009ED0FE" w14:textId="4C1E92B5" w:rsidR="0058596A" w:rsidRPr="004078CB" w:rsidRDefault="0058596A" w:rsidP="008E3184">
      <w:bookmarkStart w:id="0" w:name="_GoBack"/>
      <w:bookmarkEnd w:id="0"/>
    </w:p>
    <w:sectPr w:rsidR="0058596A" w:rsidRPr="004078CB" w:rsidSect="008E3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5022D7"/>
    <w:multiLevelType w:val="hybridMultilevel"/>
    <w:tmpl w:val="C05C2E1E"/>
    <w:lvl w:ilvl="0" w:tplc="3CF25B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xsa9vrs5edxeavabpz95ywt2as5v2vref&quot;&gt;Project1&lt;record-ids&gt;&lt;item&gt;473&lt;/item&gt;&lt;/record-ids&gt;&lt;/item&gt;&lt;/Libraries&gt;"/>
  </w:docVars>
  <w:rsids>
    <w:rsidRoot w:val="00A1490E"/>
    <w:rsid w:val="000071E4"/>
    <w:rsid w:val="00014F51"/>
    <w:rsid w:val="00017CF1"/>
    <w:rsid w:val="00021A3C"/>
    <w:rsid w:val="00023FC3"/>
    <w:rsid w:val="00031278"/>
    <w:rsid w:val="0003253C"/>
    <w:rsid w:val="00032B67"/>
    <w:rsid w:val="00034AC9"/>
    <w:rsid w:val="00036256"/>
    <w:rsid w:val="0003782B"/>
    <w:rsid w:val="000408DF"/>
    <w:rsid w:val="00041A67"/>
    <w:rsid w:val="000637E0"/>
    <w:rsid w:val="00073499"/>
    <w:rsid w:val="000D4346"/>
    <w:rsid w:val="000D523E"/>
    <w:rsid w:val="001052F1"/>
    <w:rsid w:val="001271F8"/>
    <w:rsid w:val="00132ABD"/>
    <w:rsid w:val="00136532"/>
    <w:rsid w:val="00154223"/>
    <w:rsid w:val="00156686"/>
    <w:rsid w:val="00164280"/>
    <w:rsid w:val="0017209B"/>
    <w:rsid w:val="00175043"/>
    <w:rsid w:val="00187A0A"/>
    <w:rsid w:val="00195775"/>
    <w:rsid w:val="00195A0A"/>
    <w:rsid w:val="00197EFB"/>
    <w:rsid w:val="001E2D47"/>
    <w:rsid w:val="00241341"/>
    <w:rsid w:val="00243CA1"/>
    <w:rsid w:val="00256249"/>
    <w:rsid w:val="00275C41"/>
    <w:rsid w:val="00325C94"/>
    <w:rsid w:val="00370BB5"/>
    <w:rsid w:val="00384091"/>
    <w:rsid w:val="003A1A42"/>
    <w:rsid w:val="003A7675"/>
    <w:rsid w:val="004078CB"/>
    <w:rsid w:val="00431F91"/>
    <w:rsid w:val="00457B4D"/>
    <w:rsid w:val="00462DA3"/>
    <w:rsid w:val="00476588"/>
    <w:rsid w:val="004904AC"/>
    <w:rsid w:val="00496607"/>
    <w:rsid w:val="004A6B1B"/>
    <w:rsid w:val="004D13FA"/>
    <w:rsid w:val="004E270B"/>
    <w:rsid w:val="0051191B"/>
    <w:rsid w:val="005148A6"/>
    <w:rsid w:val="00526827"/>
    <w:rsid w:val="00534C09"/>
    <w:rsid w:val="005440E5"/>
    <w:rsid w:val="0058596A"/>
    <w:rsid w:val="005A265E"/>
    <w:rsid w:val="005A6733"/>
    <w:rsid w:val="005B44E7"/>
    <w:rsid w:val="005D2247"/>
    <w:rsid w:val="005E7F03"/>
    <w:rsid w:val="005F27ED"/>
    <w:rsid w:val="00613A81"/>
    <w:rsid w:val="00630B62"/>
    <w:rsid w:val="00630ED0"/>
    <w:rsid w:val="00632E16"/>
    <w:rsid w:val="006378FB"/>
    <w:rsid w:val="00652127"/>
    <w:rsid w:val="0066308B"/>
    <w:rsid w:val="006A0640"/>
    <w:rsid w:val="006A0F59"/>
    <w:rsid w:val="006A18ED"/>
    <w:rsid w:val="006A5601"/>
    <w:rsid w:val="006D066A"/>
    <w:rsid w:val="006F5D96"/>
    <w:rsid w:val="00717FE0"/>
    <w:rsid w:val="00726A32"/>
    <w:rsid w:val="00730617"/>
    <w:rsid w:val="007328F2"/>
    <w:rsid w:val="00770EA3"/>
    <w:rsid w:val="00773490"/>
    <w:rsid w:val="007C7140"/>
    <w:rsid w:val="007C7874"/>
    <w:rsid w:val="007D5462"/>
    <w:rsid w:val="00801588"/>
    <w:rsid w:val="0080159E"/>
    <w:rsid w:val="00804E1E"/>
    <w:rsid w:val="0080517B"/>
    <w:rsid w:val="00811ED5"/>
    <w:rsid w:val="008269B1"/>
    <w:rsid w:val="00882499"/>
    <w:rsid w:val="00883D23"/>
    <w:rsid w:val="00893488"/>
    <w:rsid w:val="008B6CD8"/>
    <w:rsid w:val="008B6E6E"/>
    <w:rsid w:val="008E3184"/>
    <w:rsid w:val="008F5525"/>
    <w:rsid w:val="00901FCB"/>
    <w:rsid w:val="00913CD9"/>
    <w:rsid w:val="009521CD"/>
    <w:rsid w:val="00956CBA"/>
    <w:rsid w:val="00961B5A"/>
    <w:rsid w:val="00970572"/>
    <w:rsid w:val="00971435"/>
    <w:rsid w:val="0097156A"/>
    <w:rsid w:val="00983283"/>
    <w:rsid w:val="009A4102"/>
    <w:rsid w:val="009B30D7"/>
    <w:rsid w:val="009C31FC"/>
    <w:rsid w:val="009D7877"/>
    <w:rsid w:val="009E5138"/>
    <w:rsid w:val="009E7421"/>
    <w:rsid w:val="00A022BB"/>
    <w:rsid w:val="00A1490E"/>
    <w:rsid w:val="00A563D5"/>
    <w:rsid w:val="00A5746D"/>
    <w:rsid w:val="00A829BB"/>
    <w:rsid w:val="00A864DF"/>
    <w:rsid w:val="00A86575"/>
    <w:rsid w:val="00A87559"/>
    <w:rsid w:val="00AC7B25"/>
    <w:rsid w:val="00AD45EA"/>
    <w:rsid w:val="00AD7A85"/>
    <w:rsid w:val="00AE3FC2"/>
    <w:rsid w:val="00AE69A1"/>
    <w:rsid w:val="00B00E9D"/>
    <w:rsid w:val="00B17B42"/>
    <w:rsid w:val="00B367FB"/>
    <w:rsid w:val="00B42124"/>
    <w:rsid w:val="00B42141"/>
    <w:rsid w:val="00B638B1"/>
    <w:rsid w:val="00B7141C"/>
    <w:rsid w:val="00B848C3"/>
    <w:rsid w:val="00B97EFE"/>
    <w:rsid w:val="00BB5F72"/>
    <w:rsid w:val="00BC0448"/>
    <w:rsid w:val="00BD2B89"/>
    <w:rsid w:val="00BD2EB8"/>
    <w:rsid w:val="00BE13D1"/>
    <w:rsid w:val="00BF1CC1"/>
    <w:rsid w:val="00C05646"/>
    <w:rsid w:val="00C16636"/>
    <w:rsid w:val="00C1790A"/>
    <w:rsid w:val="00C34CDF"/>
    <w:rsid w:val="00C52418"/>
    <w:rsid w:val="00C53090"/>
    <w:rsid w:val="00C541C7"/>
    <w:rsid w:val="00C56F5A"/>
    <w:rsid w:val="00C80F30"/>
    <w:rsid w:val="00C87D0E"/>
    <w:rsid w:val="00CA0F4C"/>
    <w:rsid w:val="00CA71A2"/>
    <w:rsid w:val="00CD41B1"/>
    <w:rsid w:val="00CE1EBC"/>
    <w:rsid w:val="00CE22D5"/>
    <w:rsid w:val="00D0333F"/>
    <w:rsid w:val="00D425F8"/>
    <w:rsid w:val="00D43F96"/>
    <w:rsid w:val="00D509E3"/>
    <w:rsid w:val="00D620D4"/>
    <w:rsid w:val="00D71438"/>
    <w:rsid w:val="00D85FCD"/>
    <w:rsid w:val="00D930DD"/>
    <w:rsid w:val="00DA4DCD"/>
    <w:rsid w:val="00DC101F"/>
    <w:rsid w:val="00DC3EDF"/>
    <w:rsid w:val="00DC4222"/>
    <w:rsid w:val="00DD2E20"/>
    <w:rsid w:val="00DF2DCC"/>
    <w:rsid w:val="00DF7A37"/>
    <w:rsid w:val="00E20642"/>
    <w:rsid w:val="00E27459"/>
    <w:rsid w:val="00E425EF"/>
    <w:rsid w:val="00E53AEF"/>
    <w:rsid w:val="00E92E6C"/>
    <w:rsid w:val="00EC6E9F"/>
    <w:rsid w:val="00EE38F2"/>
    <w:rsid w:val="00EF3F8F"/>
    <w:rsid w:val="00F202A5"/>
    <w:rsid w:val="00F2197F"/>
    <w:rsid w:val="00F237A1"/>
    <w:rsid w:val="00F40B84"/>
    <w:rsid w:val="00F436B8"/>
    <w:rsid w:val="00F477C6"/>
    <w:rsid w:val="00F53021"/>
    <w:rsid w:val="00F61841"/>
    <w:rsid w:val="00F61D09"/>
    <w:rsid w:val="00F62BEB"/>
    <w:rsid w:val="00F73D39"/>
    <w:rsid w:val="00F77C70"/>
    <w:rsid w:val="00FB2E87"/>
    <w:rsid w:val="00FC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31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90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49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490E"/>
  </w:style>
  <w:style w:type="character" w:customStyle="1" w:styleId="CommentTextChar">
    <w:name w:val="Comment Text Char"/>
    <w:basedOn w:val="DefaultParagraphFont"/>
    <w:link w:val="CommentText"/>
    <w:uiPriority w:val="99"/>
    <w:rsid w:val="00A1490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490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490E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1490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C7B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A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8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8409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5EA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436B8"/>
    <w:pPr>
      <w:jc w:val="center"/>
    </w:pPr>
  </w:style>
  <w:style w:type="paragraph" w:customStyle="1" w:styleId="EndNoteBibliography">
    <w:name w:val="EndNote Bibliography"/>
    <w:basedOn w:val="Normal"/>
    <w:rsid w:val="00F43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4</cp:revision>
  <cp:lastPrinted>2019-05-01T03:01:00Z</cp:lastPrinted>
  <dcterms:created xsi:type="dcterms:W3CDTF">2019-05-01T03:58:00Z</dcterms:created>
  <dcterms:modified xsi:type="dcterms:W3CDTF">2019-05-01T04:04:00Z</dcterms:modified>
</cp:coreProperties>
</file>